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27C8E" w14:textId="4F3B8F06" w:rsidR="00194CEA" w:rsidRDefault="00DB5185" w:rsidP="00194C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94CEA" w:rsidRPr="00194C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194CEA" w:rsidRPr="00194CEA">
        <w:rPr>
          <w:rFonts w:ascii="Times New Roman" w:hAnsi="Times New Roman" w:cs="Times New Roman"/>
        </w:rPr>
        <w:t xml:space="preserve"> Significant dictionary elements</w:t>
      </w:r>
      <w:r w:rsidR="001577B2">
        <w:rPr>
          <w:rFonts w:ascii="Times New Roman" w:hAnsi="Times New Roman" w:cs="Times New Roman"/>
        </w:rPr>
        <w:t xml:space="preserve"> (imaging biomarkers)</w:t>
      </w:r>
      <w:r w:rsidR="00194CEA" w:rsidRPr="00194CEA">
        <w:rPr>
          <w:rFonts w:ascii="Times New Roman" w:hAnsi="Times New Roman" w:cs="Times New Roman"/>
        </w:rPr>
        <w:t xml:space="preserve"> positively correlated with COVID-19</w:t>
      </w:r>
      <w:r w:rsidR="00C97554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9"/>
        <w:gridCol w:w="1551"/>
        <w:gridCol w:w="1551"/>
        <w:gridCol w:w="1293"/>
        <w:gridCol w:w="1531"/>
        <w:gridCol w:w="1525"/>
      </w:tblGrid>
      <w:tr w:rsidR="00C97554" w:rsidRPr="00C97554" w14:paraId="218BE3F6" w14:textId="77777777" w:rsidTr="00C97554">
        <w:trPr>
          <w:trHeight w:val="288"/>
        </w:trPr>
        <w:tc>
          <w:tcPr>
            <w:tcW w:w="73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11A2C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Dictionary element</w:t>
            </w:r>
          </w:p>
        </w:tc>
        <w:tc>
          <w:tcPr>
            <w:tcW w:w="88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5C181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OR</w:t>
            </w:r>
          </w:p>
        </w:tc>
        <w:tc>
          <w:tcPr>
            <w:tcW w:w="163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D628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95% CI</w:t>
            </w:r>
          </w:p>
        </w:tc>
        <w:tc>
          <w:tcPr>
            <w:tcW w:w="87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AC29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  <w:tc>
          <w:tcPr>
            <w:tcW w:w="87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909DB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FDR</w:t>
            </w:r>
          </w:p>
        </w:tc>
      </w:tr>
      <w:tr w:rsidR="00C97554" w:rsidRPr="00C97554" w14:paraId="26703E8A" w14:textId="77777777" w:rsidTr="00C97554">
        <w:trPr>
          <w:trHeight w:val="288"/>
        </w:trPr>
        <w:tc>
          <w:tcPr>
            <w:tcW w:w="73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52033" w14:textId="77777777" w:rsidR="00C97554" w:rsidRPr="00C97554" w:rsidRDefault="00C97554" w:rsidP="00C9755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0F11C" w14:textId="77777777" w:rsidR="00C97554" w:rsidRPr="00C97554" w:rsidRDefault="00C97554" w:rsidP="00C9755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E9BF0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Lower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0F4B8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Upper</w:t>
            </w:r>
          </w:p>
        </w:tc>
        <w:tc>
          <w:tcPr>
            <w:tcW w:w="87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908F8" w14:textId="77777777" w:rsidR="00C97554" w:rsidRPr="00C97554" w:rsidRDefault="00C97554" w:rsidP="00C9755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7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9C892" w14:textId="77777777" w:rsidR="00C97554" w:rsidRPr="00C97554" w:rsidRDefault="00C97554" w:rsidP="00C9755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C97554" w:rsidRPr="00C97554" w14:paraId="74791D28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0222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F90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7.71E+3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FA7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7.7352E+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96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2.26E+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9A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01528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754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0430108</w:t>
            </w:r>
          </w:p>
        </w:tc>
      </w:tr>
      <w:tr w:rsidR="00C97554" w:rsidRPr="00C97554" w14:paraId="7D4F9E74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FFB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D21D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25153E+1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8BE3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59.98209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45C7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2.60E+3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B39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262742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372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431216</w:t>
            </w:r>
          </w:p>
        </w:tc>
      </w:tr>
      <w:tr w:rsidR="00C97554" w:rsidRPr="00C97554" w14:paraId="4E29B7BF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A97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5D7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9.30E+4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AA1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97E+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52A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2.08E+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DB4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8.61E-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0D3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4.24E-05</w:t>
            </w:r>
          </w:p>
        </w:tc>
      </w:tr>
      <w:tr w:rsidR="00C97554" w:rsidRPr="00C97554" w14:paraId="331CC21B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B62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8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A3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1.37E+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CD7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13586381.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8A9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57E+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C3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454028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DFF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8673985</w:t>
            </w:r>
          </w:p>
        </w:tc>
      </w:tr>
      <w:tr w:rsidR="00C97554" w:rsidRPr="00C97554" w14:paraId="6576B14A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4D70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1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468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4.12E+7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0DA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8.99E+4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872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1.32E+10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2A73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2.94E-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7A0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1.79E-05</w:t>
            </w:r>
          </w:p>
        </w:tc>
      </w:tr>
      <w:tr w:rsidR="00C97554" w:rsidRPr="00C97554" w14:paraId="09EEBFAE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5E9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1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691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4.27E+15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FA58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6.10E+1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A7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47E+2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3B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1.08E-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8BD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2.55E-06</w:t>
            </w:r>
          </w:p>
        </w:tc>
      </w:tr>
      <w:tr w:rsidR="00C97554" w:rsidRPr="00C97554" w14:paraId="71D564FC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F59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1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875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09E+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327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1.71393E+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00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88E+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0E76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7.19E-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BED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0224565</w:t>
            </w:r>
          </w:p>
        </w:tc>
      </w:tr>
      <w:tr w:rsidR="00C97554" w:rsidRPr="00C97554" w14:paraId="40820E35" w14:textId="77777777" w:rsidTr="00C97554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01B59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IB-24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5EC4B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3.55897E+1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6AD3E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5413396.82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125F9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5.74E+3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AA46F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341123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33481" w14:textId="77777777" w:rsidR="00C97554" w:rsidRPr="00C97554" w:rsidRDefault="00C97554" w:rsidP="00C9755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97554">
              <w:rPr>
                <w:rFonts w:ascii="Times New Roman" w:eastAsia="SimSun" w:hAnsi="Times New Roman" w:cs="Times New Roman"/>
                <w:color w:val="000000"/>
              </w:rPr>
              <w:t>0.006769584</w:t>
            </w:r>
          </w:p>
        </w:tc>
      </w:tr>
    </w:tbl>
    <w:p w14:paraId="5867DCD2" w14:textId="038A01C3" w:rsidR="00194CEA" w:rsidRPr="00194CEA" w:rsidRDefault="00194CEA">
      <w:pPr>
        <w:rPr>
          <w:rFonts w:ascii="Times New Roman" w:hAnsi="Times New Roman" w:cs="Times New Roman"/>
        </w:rPr>
      </w:pPr>
      <w:r w:rsidRPr="00194CEA">
        <w:rPr>
          <w:rFonts w:ascii="Times New Roman" w:hAnsi="Times New Roman" w:cs="Times New Roman"/>
        </w:rPr>
        <w:t>Abbreviation: IB, Imaging biomarker; OR, Odds ratio; FDR, False discovery rate</w:t>
      </w:r>
      <w:r w:rsidR="003837C3">
        <w:rPr>
          <w:rFonts w:ascii="Times New Roman" w:hAnsi="Times New Roman" w:cs="Times New Roman"/>
        </w:rPr>
        <w:t>; CI, Confidence interval.</w:t>
      </w:r>
    </w:p>
    <w:sectPr w:rsidR="00194CEA" w:rsidRPr="00194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075F7" w14:textId="77777777" w:rsidR="00AE21B0" w:rsidRDefault="00AE21B0" w:rsidP="00034647">
      <w:pPr>
        <w:spacing w:after="0" w:line="240" w:lineRule="auto"/>
      </w:pPr>
      <w:r>
        <w:separator/>
      </w:r>
    </w:p>
  </w:endnote>
  <w:endnote w:type="continuationSeparator" w:id="0">
    <w:p w14:paraId="676289F7" w14:textId="77777777" w:rsidR="00AE21B0" w:rsidRDefault="00AE21B0" w:rsidP="00034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377EF" w14:textId="77777777" w:rsidR="00AE21B0" w:rsidRDefault="00AE21B0" w:rsidP="00034647">
      <w:pPr>
        <w:spacing w:after="0" w:line="240" w:lineRule="auto"/>
      </w:pPr>
      <w:r>
        <w:separator/>
      </w:r>
    </w:p>
  </w:footnote>
  <w:footnote w:type="continuationSeparator" w:id="0">
    <w:p w14:paraId="07E4051D" w14:textId="77777777" w:rsidR="00AE21B0" w:rsidRDefault="00AE21B0" w:rsidP="00034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CEA"/>
    <w:rsid w:val="00034647"/>
    <w:rsid w:val="000530BC"/>
    <w:rsid w:val="000D4B57"/>
    <w:rsid w:val="001577B2"/>
    <w:rsid w:val="00194CEA"/>
    <w:rsid w:val="003837C3"/>
    <w:rsid w:val="003C66B9"/>
    <w:rsid w:val="005D69EC"/>
    <w:rsid w:val="00AE21B0"/>
    <w:rsid w:val="00AF6A6A"/>
    <w:rsid w:val="00C97554"/>
    <w:rsid w:val="00DB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7C48BC"/>
  <w15:chartTrackingRefBased/>
  <w15:docId w15:val="{18897B16-65DF-4F35-BEB2-C97B3EE8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647"/>
  </w:style>
  <w:style w:type="paragraph" w:styleId="Footer">
    <w:name w:val="footer"/>
    <w:basedOn w:val="Normal"/>
    <w:link w:val="FooterChar"/>
    <w:uiPriority w:val="99"/>
    <w:unhideWhenUsed/>
    <w:rsid w:val="00034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>HP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Joyce Adjekum</cp:lastModifiedBy>
  <cp:revision>2</cp:revision>
  <dcterms:created xsi:type="dcterms:W3CDTF">2022-09-06T09:29:00Z</dcterms:created>
  <dcterms:modified xsi:type="dcterms:W3CDTF">2022-09-06T09:29:00Z</dcterms:modified>
</cp:coreProperties>
</file>